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464"/>
        <w:gridCol w:w="2274"/>
        <w:gridCol w:w="2274"/>
        <w:gridCol w:w="718"/>
        <w:gridCol w:w="1080"/>
      </w:tblGrid>
      <w:tr w:rsidR="00AC00F2" w:rsidRPr="00AC00F2" w:rsidTr="00AC00F2">
        <w:trPr>
          <w:trHeight w:val="315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0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 table 5. Relative abundances of selected blood microbial </w:t>
            </w:r>
            <w:r w:rsidR="00D014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between control and T2DM </w:t>
            </w:r>
            <w:r w:rsidRPr="00AC0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 genus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C00F2" w:rsidRPr="00AC00F2" w:rsidTr="00AC00F2">
        <w:trPr>
          <w:trHeight w:val="315"/>
        </w:trPr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00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D01402" w:rsidP="00D01402">
            <w:pPr>
              <w:widowControl/>
              <w:ind w:firstLineChars="49" w:firstLine="108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T2</w:t>
            </w:r>
            <w:r w:rsidR="00AC00F2" w:rsidRPr="00AC00F2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DM 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 P</w:t>
            </w:r>
            <w:r w:rsidRPr="00AC00F2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anth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23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nocard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8 </w:t>
            </w:r>
          </w:p>
        </w:tc>
        <w:bookmarkStart w:id="0" w:name="_GoBack"/>
        <w:bookmarkEnd w:id="0"/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clav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qua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(0.034,0.78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26(0.047,0.7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tinotale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dimini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(0.000,0.0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(0.00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4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ishewa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6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7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evi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50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inegold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5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bilithrix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3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im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7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upriavid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fip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abacteroid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1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Clostridium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lV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8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hihengliu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5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oges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8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tinomyc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oxy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pidi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6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rdon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rmorico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3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6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mnohabitan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2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idovorax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(0,0.14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4(0.007,0.19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8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vos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8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Morax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eni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ascolarct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tyrici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phag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evundi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(0.007,1.10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6(0.014,0.19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sterenkon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0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oar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ryse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2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7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sini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einheimer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ose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ych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erma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ospirill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uconostoc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ribacul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itratireducto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odermatophi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teiniclastic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9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9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romicr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7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ga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rphy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bulsi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pioni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,0.12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2(0.003,0.27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Rhiz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d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evi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mmig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ermoactinomyc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Clostridium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XVII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bellimicr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silyevae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urt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len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Salmo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24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2(0,0.13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o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hlegel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,0.12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,0.11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uc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5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2(0,0.06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ssil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29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09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al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cardiopsi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yt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tz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ari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Clostridium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X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eotgali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haer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2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i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r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5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vosphing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(0.01,0.18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1(0.01,0.18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men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ng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6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neospor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5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orosarcin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ib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tsuok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u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Streptomyc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opostip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anth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cr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ose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ul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5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7(0,0.05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pyxi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7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7(0,0.04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Pseud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(0.239,1.17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2(0.25,1.26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pr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vsk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Escherichia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/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ig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9(0.024,1.38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76(0.017,0.45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ndaracin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ini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onex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li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6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ft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(0.034,1.02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7(0.122,0.93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yll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1(0.219,2.44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16(0.324,2.9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dellovibrio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iovorax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xigu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chy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chnospiracea_incertae_sedi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oogloe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dor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ecto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l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vispirill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urei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eijerinck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14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pnocytophag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oid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10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7(0,0.13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l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22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aer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Staphyl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11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7(0,0.05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oth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a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pen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dyrhiz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7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4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th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chlor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,0.15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2(0.003,0.11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adbette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b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4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rnesi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Enter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chrobactr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ylophi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rhodoferax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tener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rbaspirill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lston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07,0.25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1(0.01,0.30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Ruminococcus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ptoniphi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ast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(0.003,0.15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4(0.007,0.12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Clostridium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nsu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ricto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Neisser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lini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ukamu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Myc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av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,0.1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7(0,0.07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cardioid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tererythr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.604(29.046,57.7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.146(29.759,58.29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ocur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6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ugan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mamona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(0.088,1.58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4(0.145,1.37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chrobactr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ineto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(0.067,1.0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72(0.064,1.1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domicr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riovorax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.860(32.917,68.61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.385(33.675,67.36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fido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Clostridium</w:t>
            </w:r>
            <w:proofErr w:type="spellEnd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lVb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b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3(0.044,0.7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9(0.057,0.7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1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oaci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drogenophi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34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Micr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5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icyclo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,0.2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4(0,0.15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rynebacterium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11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2(0,0.06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llvibrio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5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4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Lacto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9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Streptococc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,0.06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8(0,0.06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autersi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rkholder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6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7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an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9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8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5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bacillu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redibacter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6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caligenes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3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cklam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8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urthi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0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3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gasphaer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kamur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AC00F2" w:rsidRPr="00AC00F2" w:rsidTr="00AC00F2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__</w:t>
            </w:r>
            <w:proofErr w:type="spellStart"/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mella</w:t>
            </w:r>
            <w:proofErr w:type="spellEnd"/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3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(0,0.014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C00F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AC00F2" w:rsidRPr="00AC00F2" w:rsidTr="00AC00F2">
        <w:trPr>
          <w:trHeight w:val="27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0F2" w:rsidRPr="00AC00F2" w:rsidRDefault="00AC00F2" w:rsidP="00AC00F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D72C1" w:rsidRDefault="002D72C1"/>
    <w:sectPr w:rsidR="002D72C1" w:rsidSect="00AC00F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0F2"/>
    <w:rsid w:val="002D72C1"/>
    <w:rsid w:val="00AC00F2"/>
    <w:rsid w:val="00D0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C00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C00F2"/>
    <w:rPr>
      <w:color w:val="800080"/>
      <w:u w:val="single"/>
    </w:rPr>
  </w:style>
  <w:style w:type="paragraph" w:customStyle="1" w:styleId="font5">
    <w:name w:val="font5"/>
    <w:basedOn w:val="a"/>
    <w:rsid w:val="00AC00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C00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AC00F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C00F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9">
    <w:name w:val="xl69"/>
    <w:basedOn w:val="a"/>
    <w:rsid w:val="00AC00F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AC00F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1">
    <w:name w:val="xl71"/>
    <w:basedOn w:val="a"/>
    <w:rsid w:val="00AC00F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2">
    <w:name w:val="xl72"/>
    <w:basedOn w:val="a"/>
    <w:rsid w:val="00AC00F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C00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C00F2"/>
    <w:rPr>
      <w:color w:val="800080"/>
      <w:u w:val="single"/>
    </w:rPr>
  </w:style>
  <w:style w:type="paragraph" w:customStyle="1" w:styleId="font5">
    <w:name w:val="font5"/>
    <w:basedOn w:val="a"/>
    <w:rsid w:val="00AC00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C00F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AC00F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C00F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9">
    <w:name w:val="xl69"/>
    <w:basedOn w:val="a"/>
    <w:rsid w:val="00AC00F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AC00F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1">
    <w:name w:val="xl71"/>
    <w:basedOn w:val="a"/>
    <w:rsid w:val="00AC00F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72">
    <w:name w:val="xl72"/>
    <w:basedOn w:val="a"/>
    <w:rsid w:val="00AC00F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48</Words>
  <Characters>8825</Characters>
  <Application>Microsoft Office Word</Application>
  <DocSecurity>0</DocSecurity>
  <Lines>73</Lines>
  <Paragraphs>20</Paragraphs>
  <ScaleCrop>false</ScaleCrop>
  <Company>Sky123.Org</Company>
  <LinksUpToDate>false</LinksUpToDate>
  <CharactersWithSpaces>10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8-12-04T05:16:00Z</dcterms:created>
  <dcterms:modified xsi:type="dcterms:W3CDTF">2018-12-04T05:19:00Z</dcterms:modified>
</cp:coreProperties>
</file>